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31C" w:rsidRDefault="001A331C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bookmarkStart w:id="0" w:name="_GoBack"/>
      <w:bookmarkEnd w:id="0"/>
    </w:p>
    <w:tbl>
      <w:tblPr>
        <w:tblStyle w:val="PlainTable1"/>
        <w:tblpPr w:leftFromText="142" w:rightFromText="142" w:vertAnchor="text" w:horzAnchor="margin" w:tblpY="39"/>
        <w:tblW w:w="0" w:type="auto"/>
        <w:tblLook w:val="04A0" w:firstRow="1" w:lastRow="0" w:firstColumn="1" w:lastColumn="0" w:noHBand="0" w:noVBand="1"/>
      </w:tblPr>
      <w:tblGrid>
        <w:gridCol w:w="536"/>
        <w:gridCol w:w="791"/>
        <w:gridCol w:w="630"/>
        <w:gridCol w:w="791"/>
        <w:gridCol w:w="630"/>
        <w:gridCol w:w="791"/>
        <w:gridCol w:w="630"/>
        <w:gridCol w:w="791"/>
        <w:gridCol w:w="630"/>
        <w:gridCol w:w="791"/>
        <w:gridCol w:w="630"/>
        <w:gridCol w:w="791"/>
        <w:gridCol w:w="630"/>
      </w:tblGrid>
      <w:tr w:rsidR="001A331C" w:rsidRPr="00EA0167" w:rsidTr="00814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A331C" w:rsidRPr="001A331C" w:rsidRDefault="001A331C" w:rsidP="001A33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vd</w:t>
            </w:r>
            <w:r w:rsidRPr="00EA01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CT</w:t>
            </w:r>
          </w:p>
        </w:tc>
        <w:tc>
          <w:tcPr>
            <w:tcW w:w="142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vd</w:t>
            </w:r>
            <w:r w:rsidRPr="00EA01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2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vd</w:t>
            </w:r>
            <w:r w:rsidRPr="00EA01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2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vd</w:t>
            </w:r>
            <w:r w:rsidRPr="00EA01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vd</w:t>
            </w:r>
            <w:r w:rsidRPr="00EA01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42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vd</w:t>
            </w:r>
            <w:r w:rsidRPr="00EA01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3+</w:t>
            </w:r>
          </w:p>
        </w:tc>
      </w:tr>
      <w:tr w:rsidR="001A331C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roi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:rsidR="001A331C" w:rsidRPr="00EA0167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1A331C" w:rsidRPr="0081413A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01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Pr="008141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:rsidR="001A331C" w:rsidRPr="0081413A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41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1A331C" w:rsidRPr="0081413A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41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:rsidR="001A331C" w:rsidRPr="0081413A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41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1A331C" w:rsidRPr="0081413A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41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:rsidR="001A331C" w:rsidRPr="0081413A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41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hideMark/>
          </w:tcPr>
          <w:p w:rsidR="001A331C" w:rsidRPr="001A331C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:rsidR="001A331C" w:rsidRPr="001A331C" w:rsidRDefault="001A331C" w:rsidP="001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CDA" w:rsidRPr="001A331C" w:rsidTr="008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right w:val="single" w:sz="4" w:space="0" w:color="auto"/>
            </w:tcBorders>
            <w:noWrap/>
            <w:hideMark/>
          </w:tcPr>
          <w:p w:rsidR="00195CDA" w:rsidRPr="001A331C" w:rsidRDefault="00195CDA" w:rsidP="0019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31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95CDA" w:rsidRPr="00195CDA" w:rsidRDefault="00195CDA" w:rsidP="00195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7A70C0" w:rsidRDefault="007A70C0" w:rsidP="0081413A">
      <w:p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</w:p>
    <w:p w:rsidR="007A70C0" w:rsidRDefault="007A70C0" w:rsidP="0081413A">
      <w:p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</w:p>
    <w:p w:rsidR="007A70C0" w:rsidRPr="006C5777" w:rsidRDefault="007A70C0" w:rsidP="0081413A">
      <w:pPr>
        <w:jc w:val="both"/>
        <w:rPr>
          <w:rFonts w:ascii="Times New Roman" w:hAnsi="Times New Roman" w:cs="Times New Roman"/>
          <w:lang w:val="en-US"/>
        </w:rPr>
      </w:pPr>
    </w:p>
    <w:sectPr w:rsidR="007A70C0" w:rsidRPr="006C57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A8C"/>
    <w:rsid w:val="000F3E82"/>
    <w:rsid w:val="00127A8E"/>
    <w:rsid w:val="00195CDA"/>
    <w:rsid w:val="001A331C"/>
    <w:rsid w:val="001F4DA8"/>
    <w:rsid w:val="00233505"/>
    <w:rsid w:val="002A25D1"/>
    <w:rsid w:val="003031EE"/>
    <w:rsid w:val="00365803"/>
    <w:rsid w:val="004024AC"/>
    <w:rsid w:val="0043201A"/>
    <w:rsid w:val="00436E50"/>
    <w:rsid w:val="004E4814"/>
    <w:rsid w:val="0052622D"/>
    <w:rsid w:val="00550E3B"/>
    <w:rsid w:val="0055769A"/>
    <w:rsid w:val="006226CA"/>
    <w:rsid w:val="006C5777"/>
    <w:rsid w:val="007A70C0"/>
    <w:rsid w:val="0081413A"/>
    <w:rsid w:val="00833B27"/>
    <w:rsid w:val="008B7739"/>
    <w:rsid w:val="00946513"/>
    <w:rsid w:val="00AA6A8C"/>
    <w:rsid w:val="00BE2298"/>
    <w:rsid w:val="00D1301C"/>
    <w:rsid w:val="00E41F91"/>
    <w:rsid w:val="00EA0167"/>
    <w:rsid w:val="00F7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25097B-7350-4AC9-8371-476808A98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F4DA8"/>
    <w:rPr>
      <w:b/>
      <w:bCs/>
    </w:rPr>
  </w:style>
  <w:style w:type="character" w:customStyle="1" w:styleId="apple-converted-space">
    <w:name w:val="apple-converted-space"/>
    <w:basedOn w:val="DefaultParagraphFont"/>
    <w:rsid w:val="001F4DA8"/>
  </w:style>
  <w:style w:type="table" w:styleId="TableGrid">
    <w:name w:val="Table Grid"/>
    <w:basedOn w:val="TableNormal"/>
    <w:uiPriority w:val="39"/>
    <w:rsid w:val="001F4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6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22D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EA01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A25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ürk Florian</dc:creator>
  <cp:keywords/>
  <dc:description/>
  <cp:lastModifiedBy>Thürk Florian</cp:lastModifiedBy>
  <cp:revision>3</cp:revision>
  <dcterms:created xsi:type="dcterms:W3CDTF">2017-04-24T14:25:00Z</dcterms:created>
  <dcterms:modified xsi:type="dcterms:W3CDTF">2017-04-24T14:25:00Z</dcterms:modified>
</cp:coreProperties>
</file>